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9" w:type="dxa"/>
        <w:tblLook w:val="04A0" w:firstRow="1" w:lastRow="0" w:firstColumn="1" w:lastColumn="0" w:noHBand="0" w:noVBand="1"/>
      </w:tblPr>
      <w:tblGrid>
        <w:gridCol w:w="2639"/>
        <w:gridCol w:w="6450"/>
      </w:tblGrid>
      <w:tr w:rsidR="00AE547C" w:rsidRPr="003F3FC1" w14:paraId="526482B3" w14:textId="77777777" w:rsidTr="00E45086">
        <w:trPr>
          <w:trHeight w:val="264"/>
        </w:trPr>
        <w:tc>
          <w:tcPr>
            <w:tcW w:w="2639" w:type="dxa"/>
            <w:tcBorders>
              <w:top w:val="single" w:sz="4" w:space="0" w:color="auto"/>
              <w:bottom w:val="single" w:sz="2" w:space="0" w:color="auto"/>
            </w:tcBorders>
          </w:tcPr>
          <w:p w14:paraId="2F248D93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Goal level</w:t>
            </w:r>
          </w:p>
        </w:tc>
        <w:tc>
          <w:tcPr>
            <w:tcW w:w="6450" w:type="dxa"/>
            <w:tcBorders>
              <w:top w:val="single" w:sz="4" w:space="0" w:color="auto"/>
              <w:bottom w:val="single" w:sz="2" w:space="0" w:color="auto"/>
            </w:tcBorders>
          </w:tcPr>
          <w:p w14:paraId="2857FBD2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Definition</w:t>
            </w:r>
          </w:p>
        </w:tc>
      </w:tr>
      <w:tr w:rsidR="00AE547C" w:rsidRPr="003F3FC1" w14:paraId="367B1DA7" w14:textId="77777777" w:rsidTr="00E45086">
        <w:trPr>
          <w:trHeight w:val="259"/>
        </w:trPr>
        <w:tc>
          <w:tcPr>
            <w:tcW w:w="2639" w:type="dxa"/>
            <w:tcBorders>
              <w:top w:val="single" w:sz="2" w:space="0" w:color="auto"/>
            </w:tcBorders>
          </w:tcPr>
          <w:p w14:paraId="74F6FDF1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1a</w:t>
            </w:r>
          </w:p>
        </w:tc>
        <w:tc>
          <w:tcPr>
            <w:tcW w:w="6450" w:type="dxa"/>
            <w:tcBorders>
              <w:top w:val="single" w:sz="2" w:space="0" w:color="auto"/>
            </w:tcBorders>
          </w:tcPr>
          <w:p w14:paraId="4278FC7D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Receptive: Identification of verb pictures from spoken words</w:t>
            </w:r>
          </w:p>
        </w:tc>
      </w:tr>
      <w:tr w:rsidR="00AE547C" w:rsidRPr="003F3FC1" w14:paraId="61FFD81E" w14:textId="77777777" w:rsidTr="00E45086">
        <w:trPr>
          <w:trHeight w:val="517"/>
        </w:trPr>
        <w:tc>
          <w:tcPr>
            <w:tcW w:w="2639" w:type="dxa"/>
          </w:tcPr>
          <w:p w14:paraId="2C2D6C22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1b</w:t>
            </w:r>
          </w:p>
        </w:tc>
        <w:tc>
          <w:tcPr>
            <w:tcW w:w="6450" w:type="dxa"/>
          </w:tcPr>
          <w:p w14:paraId="659A0D5F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Receptive: Identification of noun pictures from spoken words</w:t>
            </w:r>
          </w:p>
        </w:tc>
      </w:tr>
      <w:tr w:rsidR="00AE547C" w:rsidRPr="003F3FC1" w14:paraId="3B394015" w14:textId="77777777" w:rsidTr="00E45086">
        <w:trPr>
          <w:trHeight w:val="498"/>
        </w:trPr>
        <w:tc>
          <w:tcPr>
            <w:tcW w:w="2639" w:type="dxa"/>
          </w:tcPr>
          <w:p w14:paraId="2F12D23D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1c</w:t>
            </w:r>
          </w:p>
        </w:tc>
        <w:tc>
          <w:tcPr>
            <w:tcW w:w="6450" w:type="dxa"/>
          </w:tcPr>
          <w:p w14:paraId="001831C0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Receptive: Identification of adjectives pictures from spoken words</w:t>
            </w:r>
          </w:p>
        </w:tc>
      </w:tr>
      <w:tr w:rsidR="00AE547C" w:rsidRPr="003F3FC1" w14:paraId="4A906292" w14:textId="77777777" w:rsidTr="00E45086">
        <w:trPr>
          <w:trHeight w:val="360"/>
        </w:trPr>
        <w:tc>
          <w:tcPr>
            <w:tcW w:w="2639" w:type="dxa"/>
          </w:tcPr>
          <w:p w14:paraId="1E5C3B5A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6450" w:type="dxa"/>
          </w:tcPr>
          <w:p w14:paraId="535DA504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Verbal production of single words</w:t>
            </w:r>
          </w:p>
        </w:tc>
      </w:tr>
      <w:tr w:rsidR="00AE547C" w:rsidRPr="003F3FC1" w14:paraId="7B4F9466" w14:textId="77777777" w:rsidTr="00E45086">
        <w:trPr>
          <w:trHeight w:val="842"/>
        </w:trPr>
        <w:tc>
          <w:tcPr>
            <w:tcW w:w="2639" w:type="dxa"/>
          </w:tcPr>
          <w:p w14:paraId="202245E5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6450" w:type="dxa"/>
          </w:tcPr>
          <w:p w14:paraId="5DE02746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Verbal production of two element phrases or clauses</w:t>
            </w:r>
          </w:p>
        </w:tc>
      </w:tr>
      <w:tr w:rsidR="00AE547C" w:rsidRPr="003F3FC1" w14:paraId="15838005" w14:textId="77777777" w:rsidTr="00E45086">
        <w:trPr>
          <w:trHeight w:val="842"/>
        </w:trPr>
        <w:tc>
          <w:tcPr>
            <w:tcW w:w="2639" w:type="dxa"/>
          </w:tcPr>
          <w:p w14:paraId="36FD0371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6450" w:type="dxa"/>
          </w:tcPr>
          <w:p w14:paraId="2379DF98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 xml:space="preserve">Verbal production of three element phrases or clauses </w:t>
            </w:r>
          </w:p>
        </w:tc>
      </w:tr>
      <w:tr w:rsidR="00AE547C" w:rsidRPr="003F3FC1" w14:paraId="53E5765D" w14:textId="77777777" w:rsidTr="00E45086">
        <w:trPr>
          <w:trHeight w:val="842"/>
        </w:trPr>
        <w:tc>
          <w:tcPr>
            <w:tcW w:w="2639" w:type="dxa"/>
          </w:tcPr>
          <w:p w14:paraId="70D30353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6450" w:type="dxa"/>
          </w:tcPr>
          <w:p w14:paraId="6A337A3D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 xml:space="preserve">Verbal production of complex clauses and/ or phrases </w:t>
            </w:r>
          </w:p>
        </w:tc>
      </w:tr>
      <w:tr w:rsidR="00AE547C" w:rsidRPr="003F3FC1" w14:paraId="23695BA0" w14:textId="77777777" w:rsidTr="00E45086">
        <w:trPr>
          <w:trHeight w:val="842"/>
        </w:trPr>
        <w:tc>
          <w:tcPr>
            <w:tcW w:w="2639" w:type="dxa"/>
          </w:tcPr>
          <w:p w14:paraId="24FA9F75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6450" w:type="dxa"/>
          </w:tcPr>
          <w:p w14:paraId="3DC424E5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 xml:space="preserve">Verbal production of complex phrases (verb and noun) and clauses </w:t>
            </w:r>
          </w:p>
          <w:p w14:paraId="28C8336B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AE547C" w:rsidRPr="003F3FC1" w14:paraId="1EC99609" w14:textId="77777777" w:rsidTr="00E45086">
        <w:trPr>
          <w:trHeight w:val="842"/>
        </w:trPr>
        <w:tc>
          <w:tcPr>
            <w:tcW w:w="2639" w:type="dxa"/>
          </w:tcPr>
          <w:p w14:paraId="1BECD51B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6450" w:type="dxa"/>
          </w:tcPr>
          <w:p w14:paraId="67B82753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Verbal conversation about familiar topics</w:t>
            </w:r>
          </w:p>
        </w:tc>
      </w:tr>
      <w:tr w:rsidR="00AE547C" w:rsidRPr="003F3FC1" w14:paraId="57531DFB" w14:textId="77777777" w:rsidTr="00E45086">
        <w:trPr>
          <w:trHeight w:val="842"/>
        </w:trPr>
        <w:tc>
          <w:tcPr>
            <w:tcW w:w="2639" w:type="dxa"/>
            <w:tcBorders>
              <w:bottom w:val="single" w:sz="2" w:space="0" w:color="auto"/>
            </w:tcBorders>
          </w:tcPr>
          <w:p w14:paraId="368DACEA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6450" w:type="dxa"/>
            <w:tcBorders>
              <w:bottom w:val="single" w:sz="2" w:space="0" w:color="auto"/>
            </w:tcBorders>
          </w:tcPr>
          <w:p w14:paraId="742F5815" w14:textId="77777777" w:rsidR="00AE547C" w:rsidRPr="003F3FC1" w:rsidRDefault="00AE547C" w:rsidP="00E4508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F3FC1">
              <w:rPr>
                <w:rFonts w:ascii="Arial" w:hAnsi="Arial" w:cs="Arial"/>
                <w:szCs w:val="24"/>
              </w:rPr>
              <w:t>Verbal conversation about unfamiliar topics</w:t>
            </w:r>
          </w:p>
        </w:tc>
      </w:tr>
    </w:tbl>
    <w:p w14:paraId="651E00BE" w14:textId="4463B107" w:rsidR="009925F2" w:rsidRPr="003F3FC1" w:rsidRDefault="003F3FC1">
      <w:pPr>
        <w:rPr>
          <w:rFonts w:ascii="Arial" w:hAnsi="Arial" w:cs="Arial"/>
        </w:rPr>
      </w:pPr>
    </w:p>
    <w:p w14:paraId="3F8B3628" w14:textId="4154525F" w:rsidR="00AE547C" w:rsidRPr="003F3FC1" w:rsidRDefault="003F3FC1">
      <w:pPr>
        <w:rPr>
          <w:rFonts w:ascii="Arial" w:hAnsi="Arial" w:cs="Arial"/>
        </w:rPr>
      </w:pPr>
      <w:r w:rsidRPr="003F3FC1">
        <w:rPr>
          <w:rFonts w:ascii="Arial" w:hAnsi="Arial" w:cs="Arial"/>
        </w:rPr>
        <w:t xml:space="preserve">Supplement 2 </w:t>
      </w:r>
      <w:r w:rsidR="00AE547C" w:rsidRPr="003F3FC1">
        <w:rPr>
          <w:rFonts w:ascii="Arial" w:hAnsi="Arial" w:cs="Arial"/>
        </w:rPr>
        <w:t>VERSE Prescribed treatment arm goal levels</w:t>
      </w:r>
    </w:p>
    <w:sectPr w:rsidR="00AE547C" w:rsidRPr="003F3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7C"/>
    <w:rsid w:val="00256947"/>
    <w:rsid w:val="003F3FC1"/>
    <w:rsid w:val="00AE547C"/>
    <w:rsid w:val="00D827AE"/>
    <w:rsid w:val="00E900BB"/>
    <w:rsid w:val="00F630B0"/>
    <w:rsid w:val="00F6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FA55"/>
  <w15:chartTrackingRefBased/>
  <w15:docId w15:val="{E89F6F42-D023-4046-83C7-1654902D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7C"/>
    <w:pPr>
      <w:spacing w:after="0" w:line="240" w:lineRule="auto"/>
    </w:pPr>
    <w:rPr>
      <w:rFonts w:eastAsia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5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47C"/>
  </w:style>
  <w:style w:type="character" w:customStyle="1" w:styleId="CommentTextChar">
    <w:name w:val="Comment Text Char"/>
    <w:basedOn w:val="DefaultParagraphFont"/>
    <w:link w:val="CommentText"/>
    <w:uiPriority w:val="99"/>
    <w:rsid w:val="00AE547C"/>
    <w:rPr>
      <w:rFonts w:eastAsia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OGAN</dc:creator>
  <cp:keywords/>
  <dc:description/>
  <cp:lastModifiedBy>Emily BROGAN</cp:lastModifiedBy>
  <cp:revision>3</cp:revision>
  <dcterms:created xsi:type="dcterms:W3CDTF">2021-04-20T06:38:00Z</dcterms:created>
  <dcterms:modified xsi:type="dcterms:W3CDTF">2021-04-25T11:10:00Z</dcterms:modified>
</cp:coreProperties>
</file>